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5F1" w:rsidRPr="00EB0275" w:rsidRDefault="007405F1" w:rsidP="007405F1">
      <w:pPr>
        <w:rPr>
          <w:rFonts w:ascii="Times New Roman" w:hAnsi="Times New Roman" w:cs="Times New Roman"/>
          <w:b/>
          <w:sz w:val="20"/>
        </w:rPr>
      </w:pPr>
      <w:r w:rsidRPr="00EB0275">
        <w:rPr>
          <w:rFonts w:ascii="Times New Roman" w:hAnsi="Times New Roman" w:cs="Times New Roman"/>
          <w:b/>
          <w:sz w:val="20"/>
        </w:rPr>
        <w:t xml:space="preserve">Table Mean absolute percentage error of 5 prediction models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9"/>
        <w:gridCol w:w="838"/>
        <w:gridCol w:w="1095"/>
        <w:gridCol w:w="1467"/>
        <w:gridCol w:w="1469"/>
        <w:gridCol w:w="1470"/>
        <w:gridCol w:w="1470"/>
        <w:gridCol w:w="1468"/>
      </w:tblGrid>
      <w:tr w:rsidR="007405F1" w:rsidRPr="00EB0275" w:rsidTr="00EB0275">
        <w:trPr>
          <w:trHeight w:val="276"/>
        </w:trPr>
        <w:tc>
          <w:tcPr>
            <w:tcW w:w="5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tric 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oup 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sson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PC</w:t>
            </w:r>
          </w:p>
        </w:tc>
      </w:tr>
      <w:tr w:rsidR="007405F1" w:rsidRPr="00EB0275" w:rsidTr="00EB0275">
        <w:trPr>
          <w:trHeight w:val="276"/>
        </w:trPr>
        <w:tc>
          <w:tcPr>
            <w:tcW w:w="1437" w:type="pct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 (average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7405F1" w:rsidRPr="00EB0275" w:rsidRDefault="007405F1" w:rsidP="006C68B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7405F1" w:rsidRPr="00EB0275" w:rsidRDefault="007405F1" w:rsidP="006C68B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7405F1" w:rsidRPr="00EB0275" w:rsidRDefault="007405F1" w:rsidP="006C68B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7405F1" w:rsidRPr="00EB0275" w:rsidRDefault="007405F1" w:rsidP="006C68B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13" w:type="pct"/>
            <w:shd w:val="clear" w:color="auto" w:fill="FFFFFF" w:themeFill="background1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rtality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713" w:type="pct"/>
            <w:shd w:val="clear" w:color="auto" w:fill="FFFFFF" w:themeFill="background1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13" w:type="pct"/>
            <w:shd w:val="clear" w:color="auto" w:fill="FFFFFF" w:themeFill="background1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713" w:type="pct"/>
            <w:shd w:val="clear" w:color="auto" w:fill="FFFFFF" w:themeFill="background1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dney cancer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rtality 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7405F1" w:rsidRPr="00EB0275" w:rsidTr="00EB0275">
        <w:trPr>
          <w:trHeight w:val="27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7405F1" w:rsidRPr="00EB0275" w:rsidRDefault="007405F1" w:rsidP="006C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B02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</w:tr>
    </w:tbl>
    <w:p w:rsidR="007405F1" w:rsidRDefault="007405F1" w:rsidP="00255EF8">
      <w:pPr>
        <w:rPr>
          <w:rFonts w:ascii="Times New Roman" w:hAnsi="Times New Roman" w:cs="Times New Roman"/>
        </w:rPr>
      </w:pPr>
      <w:r w:rsidRPr="00EB0275">
        <w:rPr>
          <w:rFonts w:ascii="Times New Roman" w:hAnsi="Times New Roman" w:cs="Times New Roman"/>
        </w:rPr>
        <w:t>NB, negative binomial model; GAM, generalized additive model; APC, age-period-cohort study; BAPC, Bayesian age-period-cohort study</w:t>
      </w:r>
      <w:r w:rsidR="001873D4">
        <w:rPr>
          <w:rFonts w:ascii="Times New Roman" w:hAnsi="Times New Roman" w:cs="Times New Roman"/>
        </w:rPr>
        <w:t>.</w:t>
      </w:r>
    </w:p>
    <w:p w:rsidR="001873D4" w:rsidRPr="00EB0275" w:rsidRDefault="001873D4" w:rsidP="00255EF8">
      <w:pPr>
        <w:rPr>
          <w:rFonts w:ascii="Times New Roman" w:hAnsi="Times New Roman" w:cs="Times New Roman"/>
        </w:rPr>
      </w:pPr>
      <w:r w:rsidRPr="00767949">
        <w:rPr>
          <w:rFonts w:ascii="Times New Roman" w:hAnsi="Times New Roman" w:cs="Times New Roman"/>
        </w:rPr>
        <w:t>Mean absolute percentage error</w:t>
      </w:r>
      <w:r w:rsidR="005E0D81">
        <w:rPr>
          <w:rFonts w:ascii="Times New Roman" w:hAnsi="Times New Roman" w:cs="Times New Roman"/>
        </w:rPr>
        <w:t>,</w:t>
      </w:r>
      <w:bookmarkStart w:id="0" w:name="_GoBack"/>
      <w:bookmarkEnd w:id="0"/>
      <w:r w:rsidRPr="00767949">
        <w:rPr>
          <w:rFonts w:ascii="Times New Roman" w:hAnsi="Times New Roman" w:cs="Times New Roman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</w:rPr>
          <m:t>×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</w:rPr>
            </m:ctrlPr>
          </m:naryPr>
          <m:sub/>
          <m:sup/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|</m:t>
                </m:r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r>
                  <w:rPr>
                    <w:rFonts w:ascii="Cambria Math" w:hAnsi="Cambria Math" w:cs="Times New Roman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|</m:t>
                </m:r>
              </m:num>
              <m:den>
                <m:r>
                  <w:rPr>
                    <w:rFonts w:ascii="Cambria Math" w:hAnsi="Cambria Math" w:cs="Times New Roman"/>
                  </w:rPr>
                  <m:t>Y</m:t>
                </m:r>
              </m:den>
            </m:f>
          </m:e>
        </m:nary>
      </m:oMath>
      <w:r w:rsidRPr="00767949">
        <w:rPr>
          <w:rFonts w:ascii="Times New Roman" w:hAnsi="Times New Roman" w:cs="Times New Roman"/>
        </w:rPr>
        <w:t xml:space="preserve">, where Y and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767949">
        <w:rPr>
          <w:rFonts w:ascii="Times New Roman" w:hAnsi="Times New Roman" w:cs="Times New Roman"/>
        </w:rPr>
        <w:t>denoted observed case and predicted case, respectively</w:t>
      </w:r>
    </w:p>
    <w:p w:rsidR="001873D4" w:rsidRPr="001873D4" w:rsidRDefault="001873D4" w:rsidP="007405F1">
      <w:pPr>
        <w:rPr>
          <w:rFonts w:ascii="Times New Roman" w:hAnsi="Times New Roman" w:cs="Times New Roman"/>
        </w:rPr>
      </w:pPr>
    </w:p>
    <w:p w:rsidR="00E610E5" w:rsidRPr="005E0D81" w:rsidRDefault="00E610E5">
      <w:pPr>
        <w:rPr>
          <w:rFonts w:ascii="Times New Roman" w:hAnsi="Times New Roman" w:cs="Times New Roman"/>
        </w:rPr>
      </w:pPr>
    </w:p>
    <w:p w:rsidR="00EB0275" w:rsidRPr="00EB0275" w:rsidRDefault="00EB0275">
      <w:pPr>
        <w:rPr>
          <w:rFonts w:ascii="Times New Roman" w:hAnsi="Times New Roman" w:cs="Times New Roman"/>
        </w:rPr>
      </w:pPr>
    </w:p>
    <w:sectPr w:rsidR="00EB0275" w:rsidRPr="00EB0275" w:rsidSect="00E339F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6FBE" w:rsidRDefault="00236FBE" w:rsidP="007405F1">
      <w:r>
        <w:separator/>
      </w:r>
    </w:p>
  </w:endnote>
  <w:endnote w:type="continuationSeparator" w:id="0">
    <w:p w:rsidR="00236FBE" w:rsidRDefault="00236FBE" w:rsidP="00740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6FBE" w:rsidRDefault="00236FBE" w:rsidP="007405F1">
      <w:r>
        <w:separator/>
      </w:r>
    </w:p>
  </w:footnote>
  <w:footnote w:type="continuationSeparator" w:id="0">
    <w:p w:rsidR="00236FBE" w:rsidRDefault="00236FBE" w:rsidP="00740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014"/>
    <w:rsid w:val="001873D4"/>
    <w:rsid w:val="001B06C5"/>
    <w:rsid w:val="00236FBE"/>
    <w:rsid w:val="00255EF8"/>
    <w:rsid w:val="002C4E57"/>
    <w:rsid w:val="0058231A"/>
    <w:rsid w:val="005E0D81"/>
    <w:rsid w:val="005F31F7"/>
    <w:rsid w:val="00687014"/>
    <w:rsid w:val="007405F1"/>
    <w:rsid w:val="00767949"/>
    <w:rsid w:val="00782F59"/>
    <w:rsid w:val="0078350A"/>
    <w:rsid w:val="00894C86"/>
    <w:rsid w:val="008E61A0"/>
    <w:rsid w:val="008F17A2"/>
    <w:rsid w:val="00A340AC"/>
    <w:rsid w:val="00A34631"/>
    <w:rsid w:val="00AA12ED"/>
    <w:rsid w:val="00B26355"/>
    <w:rsid w:val="00D10012"/>
    <w:rsid w:val="00E339FA"/>
    <w:rsid w:val="00E610E5"/>
    <w:rsid w:val="00EB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18C44"/>
  <w15:chartTrackingRefBased/>
  <w15:docId w15:val="{769AB00D-B55B-4279-83A4-A6B1ECFB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4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黄桥</cp:lastModifiedBy>
  <cp:revision>19</cp:revision>
  <dcterms:created xsi:type="dcterms:W3CDTF">2022-05-05T01:52:00Z</dcterms:created>
  <dcterms:modified xsi:type="dcterms:W3CDTF">2022-10-09T03:15:00Z</dcterms:modified>
</cp:coreProperties>
</file>